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5D0DD" w14:textId="6127BF2C" w:rsidR="00CF2083" w:rsidRDefault="00CF2083" w:rsidP="00B703CB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DA7D381" wp14:editId="2A4A93C3">
            <wp:simplePos x="0" y="0"/>
            <wp:positionH relativeFrom="column">
              <wp:posOffset>1943100</wp:posOffset>
            </wp:positionH>
            <wp:positionV relativeFrom="paragraph">
              <wp:posOffset>292100</wp:posOffset>
            </wp:positionV>
            <wp:extent cx="3950335" cy="2560320"/>
            <wp:effectExtent l="0" t="0" r="0" b="0"/>
            <wp:wrapTopAndBottom/>
            <wp:docPr id="17079753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0335" cy="2560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7D10129" w14:textId="77777777" w:rsidR="00CF2083" w:rsidRDefault="00CF2083" w:rsidP="00B703CB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0004EAB8" w14:textId="7C22476B" w:rsidR="00CF2083" w:rsidRDefault="00CF2083" w:rsidP="00CF2083">
      <w:pPr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CF2083">
        <w:rPr>
          <w:rFonts w:ascii="Times New Roman" w:eastAsia="等线" w:hAnsi="Times New Roman" w:cs="Times New Roman"/>
          <w:sz w:val="24"/>
          <w:szCs w:val="24"/>
        </w:rPr>
        <w:t xml:space="preserve">Figure </w:t>
      </w: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Pr="00CF2083">
        <w:rPr>
          <w:rFonts w:ascii="Times New Roman" w:eastAsia="等线" w:hAnsi="Times New Roman" w:cs="Times New Roman"/>
          <w:sz w:val="24"/>
          <w:szCs w:val="24"/>
        </w:rPr>
        <w:t>1 The RT-PCR amplification curve of relative telomere length in peripheral blood leukocytes.</w:t>
      </w:r>
    </w:p>
    <w:p w14:paraId="2BFBD7A4" w14:textId="77777777" w:rsidR="00CF2083" w:rsidRPr="00CF2083" w:rsidRDefault="00CF2083" w:rsidP="00B703CB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60389DA5" w14:textId="77777777" w:rsidR="00CF2083" w:rsidRDefault="00CF2083" w:rsidP="00B703CB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077830E6" w14:textId="77777777" w:rsidR="00CF2083" w:rsidRDefault="00CF2083" w:rsidP="00B703CB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671DB405" w14:textId="77777777" w:rsidR="00CF2083" w:rsidRDefault="00CF2083" w:rsidP="00B703CB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287AF43C" w14:textId="2E394BC8" w:rsidR="00CF2083" w:rsidRDefault="00CF2083" w:rsidP="00B703CB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4F075285" wp14:editId="2849B58B">
            <wp:simplePos x="0" y="0"/>
            <wp:positionH relativeFrom="column">
              <wp:posOffset>2159000</wp:posOffset>
            </wp:positionH>
            <wp:positionV relativeFrom="paragraph">
              <wp:posOffset>330200</wp:posOffset>
            </wp:positionV>
            <wp:extent cx="3950335" cy="2560320"/>
            <wp:effectExtent l="0" t="0" r="0" b="0"/>
            <wp:wrapTopAndBottom/>
            <wp:docPr id="12909960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0335" cy="2560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6452095" w14:textId="77777777" w:rsidR="00CF2083" w:rsidRDefault="00CF2083" w:rsidP="00B703CB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451D2E4D" w14:textId="552BEFF2" w:rsidR="00CF2083" w:rsidRDefault="00CF2083" w:rsidP="00CF2083">
      <w:pPr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CF2083">
        <w:rPr>
          <w:rFonts w:ascii="Times New Roman" w:eastAsia="等线" w:hAnsi="Times New Roman" w:cs="Times New Roman"/>
          <w:sz w:val="24"/>
          <w:szCs w:val="24"/>
        </w:rPr>
        <w:t xml:space="preserve">Figure </w:t>
      </w: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Pr="00CF2083">
        <w:rPr>
          <w:rFonts w:ascii="Times New Roman" w:eastAsia="等线" w:hAnsi="Times New Roman" w:cs="Times New Roman"/>
          <w:sz w:val="24"/>
          <w:szCs w:val="24"/>
        </w:rPr>
        <w:t>2 The RT-PCR amplification curve graph of the reference gene.</w:t>
      </w:r>
    </w:p>
    <w:p w14:paraId="3065AB95" w14:textId="77777777" w:rsidR="00CF2083" w:rsidRDefault="00CF2083" w:rsidP="00B703CB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3F8D4EB" w14:textId="77777777" w:rsidR="00CF2083" w:rsidRDefault="00CF2083" w:rsidP="00B703CB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708B60E7" w14:textId="77777777" w:rsidR="00CF2083" w:rsidRDefault="00CF2083" w:rsidP="00B703CB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7E0F4BB" w14:textId="77777777" w:rsidR="00CF2083" w:rsidRDefault="00CF2083" w:rsidP="00B703CB">
      <w:pPr>
        <w:spacing w:line="480" w:lineRule="auto"/>
        <w:rPr>
          <w:rFonts w:ascii="Times New Roman" w:eastAsia="等线" w:hAnsi="Times New Roman" w:cs="Times New Roman" w:hint="eastAsia"/>
          <w:sz w:val="24"/>
          <w:szCs w:val="24"/>
        </w:rPr>
      </w:pPr>
    </w:p>
    <w:p w14:paraId="2E3DDBFB" w14:textId="2E116F49" w:rsidR="00B703CB" w:rsidRPr="00B703CB" w:rsidRDefault="00B703CB" w:rsidP="00B703CB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B703CB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Table </w:t>
      </w:r>
      <w:r w:rsidRPr="00B703CB">
        <w:rPr>
          <w:rFonts w:ascii="Times New Roman" w:eastAsia="等线" w:hAnsi="Times New Roman" w:cs="Times New Roman" w:hint="eastAsia"/>
          <w:sz w:val="24"/>
          <w:szCs w:val="24"/>
        </w:rPr>
        <w:t>S1</w:t>
      </w:r>
      <w:r w:rsidRPr="00B703CB">
        <w:rPr>
          <w:rFonts w:ascii="Times New Roman" w:eastAsia="等线" w:hAnsi="Times New Roman" w:cs="Times New Roman"/>
          <w:sz w:val="24"/>
          <w:szCs w:val="24"/>
        </w:rPr>
        <w:t xml:space="preserve"> The relationship between ΔLEP, ΔADP and ΔRLTL: the change value is relative change.</w:t>
      </w:r>
    </w:p>
    <w:tbl>
      <w:tblPr>
        <w:tblStyle w:val="1"/>
        <w:tblW w:w="16198" w:type="dxa"/>
        <w:tblInd w:w="-98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7"/>
        <w:gridCol w:w="2551"/>
        <w:gridCol w:w="851"/>
        <w:gridCol w:w="238"/>
        <w:gridCol w:w="2505"/>
        <w:gridCol w:w="801"/>
        <w:gridCol w:w="236"/>
        <w:gridCol w:w="2585"/>
        <w:gridCol w:w="864"/>
        <w:gridCol w:w="239"/>
        <w:gridCol w:w="2633"/>
        <w:gridCol w:w="852"/>
        <w:gridCol w:w="236"/>
      </w:tblGrid>
      <w:tr w:rsidR="00651E92" w:rsidRPr="00651E92" w14:paraId="044920B6" w14:textId="77777777" w:rsidTr="008B0106">
        <w:trPr>
          <w:trHeight w:val="676"/>
        </w:trPr>
        <w:tc>
          <w:tcPr>
            <w:tcW w:w="160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419B91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F9FD49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76E437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1DCDD8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6EDCB2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154AA5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2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DD5557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1FA353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Model 4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C9943F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  <w:tr w:rsidR="00651E92" w:rsidRPr="00651E92" w14:paraId="2CB02490" w14:textId="77777777" w:rsidTr="008B0106">
        <w:trPr>
          <w:trHeight w:val="689"/>
        </w:trPr>
        <w:tc>
          <w:tcPr>
            <w:tcW w:w="160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78A835" w14:textId="77777777" w:rsidR="00651E92" w:rsidRPr="00651E92" w:rsidRDefault="00651E92" w:rsidP="00651E92"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D9B4AD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B (95% </w:t>
            </w:r>
            <w:r w:rsidRPr="00651E92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F505E5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F0131B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19E8D3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B</w:t>
            </w:r>
            <w:r w:rsidRPr="00651E92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(95% </w:t>
            </w:r>
            <w:r w:rsidRPr="00651E92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059D5A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72501A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77B715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B</w:t>
            </w:r>
            <w:r w:rsidRPr="00651E92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(95% </w:t>
            </w:r>
            <w:r w:rsidRPr="00651E92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B77EF6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8E9782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571E88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B</w:t>
            </w:r>
            <w:r w:rsidRPr="00651E92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(95% </w:t>
            </w:r>
            <w:r w:rsidRPr="00651E92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3B2C1B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180CCE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  <w:tr w:rsidR="00651E92" w:rsidRPr="00651E92" w14:paraId="58C99493" w14:textId="77777777" w:rsidTr="008B0106">
        <w:trPr>
          <w:trHeight w:val="676"/>
        </w:trPr>
        <w:tc>
          <w:tcPr>
            <w:tcW w:w="16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776719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ΔLEP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BB3288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8E360B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BC0509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19F738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2E0E17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DF4DAB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B34D46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A83A18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C95F06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4F146A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CEF8EE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3094CE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  <w:tr w:rsidR="00651E92" w:rsidRPr="00651E92" w14:paraId="32ED2D9C" w14:textId="77777777" w:rsidTr="008B0106">
        <w:trPr>
          <w:trHeight w:val="689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5C16A" w14:textId="4D1D31D8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9DC92" w14:textId="15BAB6FF" w:rsidR="00651E92" w:rsidRPr="00651E92" w:rsidRDefault="00724863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B1B3B">
              <w:rPr>
                <w:rFonts w:eastAsia="等线"/>
                <w:color w:val="000000" w:themeColor="text1"/>
                <w:sz w:val="24"/>
                <w:szCs w:val="24"/>
              </w:rPr>
              <w:t>1</w:t>
            </w:r>
            <w:r>
              <w:rPr>
                <w:rFonts w:eastAsia="等线" w:hint="eastAsia"/>
                <w:color w:val="000000" w:themeColor="text1"/>
                <w:sz w:val="24"/>
                <w:szCs w:val="24"/>
              </w:rPr>
              <w:t xml:space="preserve"> </w:t>
            </w:r>
            <w:r w:rsidRPr="005A5A96">
              <w:rPr>
                <w:rFonts w:eastAsia="等线"/>
                <w:color w:val="000000" w:themeColor="text1"/>
                <w:sz w:val="24"/>
                <w:szCs w:val="24"/>
              </w:rPr>
              <w:t>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9771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B20E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87B0E" w14:textId="3B0A95F0" w:rsidR="00651E92" w:rsidRPr="00651E92" w:rsidRDefault="00724863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B1B3B">
              <w:rPr>
                <w:rFonts w:eastAsia="等线"/>
                <w:color w:val="000000" w:themeColor="text1"/>
                <w:sz w:val="24"/>
                <w:szCs w:val="24"/>
              </w:rPr>
              <w:t>1</w:t>
            </w:r>
            <w:r>
              <w:rPr>
                <w:rFonts w:eastAsia="等线" w:hint="eastAsia"/>
                <w:color w:val="000000" w:themeColor="text1"/>
                <w:sz w:val="24"/>
                <w:szCs w:val="24"/>
              </w:rPr>
              <w:t xml:space="preserve"> </w:t>
            </w:r>
            <w:r w:rsidRPr="005A5A96">
              <w:rPr>
                <w:rFonts w:eastAsia="等线"/>
                <w:color w:val="000000" w:themeColor="text1"/>
                <w:sz w:val="24"/>
                <w:szCs w:val="24"/>
              </w:rPr>
              <w:t>(Reference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BC3A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C586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09853" w14:textId="5F75F0F1" w:rsidR="00651E92" w:rsidRPr="00651E92" w:rsidRDefault="00724863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B1B3B">
              <w:rPr>
                <w:rFonts w:eastAsia="等线"/>
                <w:color w:val="000000" w:themeColor="text1"/>
                <w:sz w:val="24"/>
                <w:szCs w:val="24"/>
              </w:rPr>
              <w:t>1</w:t>
            </w:r>
            <w:r>
              <w:rPr>
                <w:rFonts w:eastAsia="等线" w:hint="eastAsia"/>
                <w:color w:val="000000" w:themeColor="text1"/>
                <w:sz w:val="24"/>
                <w:szCs w:val="24"/>
              </w:rPr>
              <w:t xml:space="preserve"> </w:t>
            </w:r>
            <w:r w:rsidRPr="005A5A96">
              <w:rPr>
                <w:rFonts w:eastAsia="等线"/>
                <w:color w:val="000000" w:themeColor="text1"/>
                <w:sz w:val="24"/>
                <w:szCs w:val="24"/>
              </w:rPr>
              <w:t>(Reference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582E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C71C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A6B51" w14:textId="01A045E7" w:rsidR="00651E92" w:rsidRPr="00651E92" w:rsidRDefault="00724863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B1B3B">
              <w:rPr>
                <w:rFonts w:eastAsia="等线"/>
                <w:color w:val="000000" w:themeColor="text1"/>
                <w:sz w:val="24"/>
                <w:szCs w:val="24"/>
              </w:rPr>
              <w:t>1</w:t>
            </w:r>
            <w:r>
              <w:rPr>
                <w:rFonts w:eastAsia="等线" w:hint="eastAsia"/>
                <w:color w:val="000000" w:themeColor="text1"/>
                <w:sz w:val="24"/>
                <w:szCs w:val="24"/>
              </w:rPr>
              <w:t xml:space="preserve"> </w:t>
            </w:r>
            <w:r w:rsidRPr="005A5A96">
              <w:rPr>
                <w:rFonts w:eastAsia="等线"/>
                <w:color w:val="000000" w:themeColor="text1"/>
                <w:sz w:val="24"/>
                <w:szCs w:val="24"/>
              </w:rPr>
              <w:t>(Reference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DCB8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2D99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  <w:tr w:rsidR="00651E92" w:rsidRPr="00651E92" w14:paraId="048AD145" w14:textId="77777777" w:rsidTr="008B0106">
        <w:trPr>
          <w:trHeight w:val="676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B8A25" w14:textId="740E13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F8A6D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-6.138 (-13.512, 1.2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E6166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0.10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B4BD1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84885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-4.866 (-12.590, 2.858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30DFA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0.2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C0CBB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144C4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-5.034 (-12.831, 2.76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7DD15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0.20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4C37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DAECD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-4.984 (-12.787, 2.89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7B9A0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0.2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1015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  <w:tr w:rsidR="00651E92" w:rsidRPr="00651E92" w14:paraId="554C224A" w14:textId="77777777" w:rsidTr="008B0106">
        <w:trPr>
          <w:trHeight w:val="676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AFD29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ΔAD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EF778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8DCF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2886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6CDA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CEAC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7068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0A0A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0DAD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1A334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D750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CE3D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BA26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  <w:tr w:rsidR="00651E92" w:rsidRPr="00651E92" w14:paraId="5D2DD789" w14:textId="77777777" w:rsidTr="008B0106">
        <w:trPr>
          <w:trHeight w:val="676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C4C98" w14:textId="39AF3850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349A6" w14:textId="0F995461" w:rsidR="00651E92" w:rsidRPr="00651E92" w:rsidRDefault="00724863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B1B3B">
              <w:rPr>
                <w:rFonts w:eastAsia="等线"/>
                <w:color w:val="000000" w:themeColor="text1"/>
                <w:sz w:val="24"/>
                <w:szCs w:val="24"/>
              </w:rPr>
              <w:t>1</w:t>
            </w:r>
            <w:r>
              <w:rPr>
                <w:rFonts w:eastAsia="等线" w:hint="eastAsia"/>
                <w:color w:val="000000" w:themeColor="text1"/>
                <w:sz w:val="24"/>
                <w:szCs w:val="24"/>
              </w:rPr>
              <w:t xml:space="preserve"> </w:t>
            </w:r>
            <w:r w:rsidRPr="005A5A96">
              <w:rPr>
                <w:rFonts w:eastAsia="等线"/>
                <w:color w:val="000000" w:themeColor="text1"/>
                <w:sz w:val="24"/>
                <w:szCs w:val="24"/>
              </w:rPr>
              <w:t>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D2464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0E47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2C708" w14:textId="1D735309" w:rsidR="00651E92" w:rsidRPr="00651E92" w:rsidRDefault="00724863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B1B3B">
              <w:rPr>
                <w:rFonts w:eastAsia="等线"/>
                <w:color w:val="000000" w:themeColor="text1"/>
                <w:sz w:val="24"/>
                <w:szCs w:val="24"/>
              </w:rPr>
              <w:t>1</w:t>
            </w:r>
            <w:r>
              <w:rPr>
                <w:rFonts w:eastAsia="等线" w:hint="eastAsia"/>
                <w:color w:val="000000" w:themeColor="text1"/>
                <w:sz w:val="24"/>
                <w:szCs w:val="24"/>
              </w:rPr>
              <w:t xml:space="preserve"> </w:t>
            </w:r>
            <w:r w:rsidRPr="005A5A96">
              <w:rPr>
                <w:rFonts w:eastAsia="等线"/>
                <w:color w:val="000000" w:themeColor="text1"/>
                <w:sz w:val="24"/>
                <w:szCs w:val="24"/>
              </w:rPr>
              <w:t>(Reference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66E2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B1F0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C02C0" w14:textId="0EFF4CB6" w:rsidR="00651E92" w:rsidRPr="00651E92" w:rsidRDefault="00724863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B1B3B">
              <w:rPr>
                <w:rFonts w:eastAsia="等线"/>
                <w:color w:val="000000" w:themeColor="text1"/>
                <w:sz w:val="24"/>
                <w:szCs w:val="24"/>
              </w:rPr>
              <w:t>1</w:t>
            </w:r>
            <w:r>
              <w:rPr>
                <w:rFonts w:eastAsia="等线" w:hint="eastAsia"/>
                <w:color w:val="000000" w:themeColor="text1"/>
                <w:sz w:val="24"/>
                <w:szCs w:val="24"/>
              </w:rPr>
              <w:t xml:space="preserve"> </w:t>
            </w:r>
            <w:r w:rsidRPr="005A5A96">
              <w:rPr>
                <w:rFonts w:eastAsia="等线"/>
                <w:color w:val="000000" w:themeColor="text1"/>
                <w:sz w:val="24"/>
                <w:szCs w:val="24"/>
              </w:rPr>
              <w:t>(Reference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7349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BB51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7FFBF" w14:textId="4BCA4D5C" w:rsidR="00651E92" w:rsidRPr="00651E92" w:rsidRDefault="00724863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B1B3B">
              <w:rPr>
                <w:rFonts w:eastAsia="等线"/>
                <w:color w:val="000000" w:themeColor="text1"/>
                <w:sz w:val="24"/>
                <w:szCs w:val="24"/>
              </w:rPr>
              <w:t>1</w:t>
            </w:r>
            <w:r>
              <w:rPr>
                <w:rFonts w:eastAsia="等线" w:hint="eastAsia"/>
                <w:color w:val="000000" w:themeColor="text1"/>
                <w:sz w:val="24"/>
                <w:szCs w:val="24"/>
              </w:rPr>
              <w:t xml:space="preserve"> </w:t>
            </w:r>
            <w:r w:rsidRPr="005A5A96">
              <w:rPr>
                <w:rFonts w:eastAsia="等线"/>
                <w:color w:val="000000" w:themeColor="text1"/>
                <w:sz w:val="24"/>
                <w:szCs w:val="24"/>
              </w:rPr>
              <w:t>(Reference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B1CD3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ADB4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  <w:tr w:rsidR="00651E92" w:rsidRPr="00651E92" w14:paraId="54C0B5F5" w14:textId="77777777" w:rsidTr="008B0106">
        <w:trPr>
          <w:trHeight w:val="676"/>
        </w:trPr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B29A6E" w14:textId="104ED7D4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DB4ADF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-1.895 (-9.269, 5.47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D42FD7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0.614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3C3B59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BDA312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-1.502 (-8.927, 5.922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25A5EF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0.6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5B84BB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000200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-1.042 (-8.496, 6.411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59B4CF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0.784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7A37E0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BE5B94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-1.288 (-8.807, 6.231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CBF003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651E92">
              <w:rPr>
                <w:rFonts w:eastAsia="等线"/>
                <w:color w:val="000000"/>
                <w:kern w:val="0"/>
                <w:sz w:val="24"/>
                <w:szCs w:val="24"/>
              </w:rPr>
              <w:t>0.7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C3AC96" w14:textId="77777777" w:rsidR="00651E92" w:rsidRPr="00651E92" w:rsidRDefault="00651E92" w:rsidP="00651E92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918BC10" w14:textId="0CE3E1E2" w:rsidR="00B703CB" w:rsidRPr="00B703CB" w:rsidRDefault="00B703CB" w:rsidP="00B703CB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B703CB">
        <w:rPr>
          <w:rFonts w:ascii="Times New Roman" w:eastAsia="等线" w:hAnsi="Times New Roman" w:cs="Times New Roman"/>
          <w:sz w:val="24"/>
          <w:szCs w:val="24"/>
        </w:rPr>
        <w:t>Abbreviations: B: partial regression coefficient; β</w:t>
      </w:r>
      <w:r w:rsidRPr="00B703CB">
        <w:rPr>
          <w:rFonts w:ascii="Times New Roman" w:eastAsia="等线" w:hAnsi="Times New Roman" w:cs="Times New Roman" w:hint="eastAsia"/>
          <w:sz w:val="24"/>
          <w:szCs w:val="24"/>
        </w:rPr>
        <w:t>:</w:t>
      </w:r>
      <w:r w:rsidRPr="00B703CB">
        <w:rPr>
          <w:rFonts w:ascii="Times New Roman" w:eastAsia="等线" w:hAnsi="Times New Roman" w:cs="Times New Roman"/>
          <w:sz w:val="24"/>
          <w:szCs w:val="24"/>
        </w:rPr>
        <w:t xml:space="preserve"> Standardized regression coefficients; </w:t>
      </w:r>
      <w:r w:rsidRPr="00B703CB">
        <w:rPr>
          <w:rFonts w:ascii="Times New Roman" w:eastAsia="等线" w:hAnsi="Times New Roman" w:cs="Times New Roman"/>
          <w:i/>
          <w:iCs/>
          <w:sz w:val="24"/>
          <w:szCs w:val="24"/>
        </w:rPr>
        <w:t>CI</w:t>
      </w:r>
      <w:r w:rsidRPr="00B703CB">
        <w:rPr>
          <w:rFonts w:ascii="Times New Roman" w:eastAsia="等线" w:hAnsi="Times New Roman" w:cs="Times New Roman"/>
          <w:sz w:val="24"/>
          <w:szCs w:val="24"/>
        </w:rPr>
        <w:t>: confidence interval, ΔLEP: relative change of</w:t>
      </w:r>
      <w:r w:rsidRPr="00B703CB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 </w:t>
      </w:r>
      <w:r w:rsidRPr="00B703CB">
        <w:rPr>
          <w:rFonts w:ascii="Times New Roman" w:eastAsia="等线" w:hAnsi="Times New Roman" w:cs="Times New Roman"/>
          <w:sz w:val="24"/>
          <w:szCs w:val="24"/>
        </w:rPr>
        <w:t>leptin; ΔADP: relative change of</w:t>
      </w:r>
      <w:r w:rsidRPr="00B703CB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 </w:t>
      </w:r>
      <w:r w:rsidRPr="00B703CB">
        <w:rPr>
          <w:rFonts w:ascii="Times New Roman" w:eastAsia="等线" w:hAnsi="Times New Roman" w:cs="Times New Roman"/>
          <w:sz w:val="24"/>
          <w:szCs w:val="24"/>
        </w:rPr>
        <w:t xml:space="preserve">adiponectin. </w:t>
      </w:r>
    </w:p>
    <w:p w14:paraId="643D2D27" w14:textId="60377AD3" w:rsidR="00C0771A" w:rsidRPr="00506374" w:rsidRDefault="00B703CB" w:rsidP="00506374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B703CB">
        <w:rPr>
          <w:rFonts w:ascii="Times New Roman" w:eastAsia="等线" w:hAnsi="Times New Roman" w:cs="Times New Roman"/>
          <w:sz w:val="24"/>
          <w:szCs w:val="24"/>
        </w:rPr>
        <w:t xml:space="preserve">Model 1: no adjusted; Model 2: Model 1+sex, age; Model 3: Model 2+education, smoking, drinking, </w:t>
      </w:r>
      <w:r w:rsidR="00A2616F" w:rsidRPr="00A2616F">
        <w:rPr>
          <w:rFonts w:ascii="Times New Roman" w:eastAsia="等线" w:hAnsi="Times New Roman" w:cs="Times New Roman" w:hint="eastAsia"/>
          <w:color w:val="FF0000"/>
          <w:sz w:val="24"/>
          <w:szCs w:val="24"/>
        </w:rPr>
        <w:t>p</w:t>
      </w:r>
      <w:r w:rsidR="00A2616F" w:rsidRPr="00A2616F">
        <w:rPr>
          <w:rFonts w:ascii="Times New Roman" w:eastAsia="等线" w:hAnsi="Times New Roman" w:cs="Times New Roman"/>
          <w:color w:val="FF0000"/>
          <w:sz w:val="24"/>
          <w:szCs w:val="24"/>
        </w:rPr>
        <w:t>hysical exercise</w:t>
      </w:r>
      <w:r w:rsidRPr="00B703CB">
        <w:rPr>
          <w:rFonts w:ascii="Times New Roman" w:eastAsia="等线" w:hAnsi="Times New Roman" w:cs="Times New Roman"/>
          <w:sz w:val="24"/>
          <w:szCs w:val="24"/>
        </w:rPr>
        <w:t xml:space="preserve">; Model 4: Model 3 + BMI, </w:t>
      </w:r>
      <w:r w:rsidRPr="00B703CB">
        <w:rPr>
          <w:rFonts w:ascii="Times New Roman" w:eastAsia="等线" w:hAnsi="Times New Roman" w:cs="Times New Roman"/>
          <w:sz w:val="24"/>
          <w:szCs w:val="24"/>
        </w:rPr>
        <w:lastRenderedPageBreak/>
        <w:t>SBP, DBP, FPG, TG, TC, LDL-C, HDL-C.</w:t>
      </w:r>
    </w:p>
    <w:sectPr w:rsidR="00C0771A" w:rsidRPr="005063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8AEC2" w14:textId="77777777" w:rsidR="009B5456" w:rsidRDefault="009B5456" w:rsidP="00B703CB">
      <w:r>
        <w:separator/>
      </w:r>
    </w:p>
  </w:endnote>
  <w:endnote w:type="continuationSeparator" w:id="0">
    <w:p w14:paraId="08B27035" w14:textId="77777777" w:rsidR="009B5456" w:rsidRDefault="009B5456" w:rsidP="00B70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3AA74" w14:textId="77777777" w:rsidR="009B5456" w:rsidRDefault="009B5456" w:rsidP="00B703CB">
      <w:r>
        <w:separator/>
      </w:r>
    </w:p>
  </w:footnote>
  <w:footnote w:type="continuationSeparator" w:id="0">
    <w:p w14:paraId="6E19FEB5" w14:textId="77777777" w:rsidR="009B5456" w:rsidRDefault="009B5456" w:rsidP="00B703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Q1ZGYxNGNiYjBmNjg1MDRkZGU2ZDZmNDA4MTdlYzgifQ=="/>
  </w:docVars>
  <w:rsids>
    <w:rsidRoot w:val="00DB0FCB"/>
    <w:rsid w:val="000217FD"/>
    <w:rsid w:val="00053EE6"/>
    <w:rsid w:val="00064C20"/>
    <w:rsid w:val="000B547D"/>
    <w:rsid w:val="000C706B"/>
    <w:rsid w:val="001012C6"/>
    <w:rsid w:val="00135DF0"/>
    <w:rsid w:val="00187053"/>
    <w:rsid w:val="0019445B"/>
    <w:rsid w:val="001B2860"/>
    <w:rsid w:val="001C0B92"/>
    <w:rsid w:val="00220B5D"/>
    <w:rsid w:val="00245A43"/>
    <w:rsid w:val="002F52F9"/>
    <w:rsid w:val="0030492B"/>
    <w:rsid w:val="003800BB"/>
    <w:rsid w:val="003B55F3"/>
    <w:rsid w:val="003C641F"/>
    <w:rsid w:val="003E6A2D"/>
    <w:rsid w:val="00406555"/>
    <w:rsid w:val="00416BE8"/>
    <w:rsid w:val="00443D35"/>
    <w:rsid w:val="004D797D"/>
    <w:rsid w:val="00506374"/>
    <w:rsid w:val="0053654A"/>
    <w:rsid w:val="005B4844"/>
    <w:rsid w:val="005E464A"/>
    <w:rsid w:val="00651E92"/>
    <w:rsid w:val="006614F9"/>
    <w:rsid w:val="007049A6"/>
    <w:rsid w:val="00724863"/>
    <w:rsid w:val="00731162"/>
    <w:rsid w:val="008022E3"/>
    <w:rsid w:val="00846C63"/>
    <w:rsid w:val="00881EF2"/>
    <w:rsid w:val="008C2740"/>
    <w:rsid w:val="00910390"/>
    <w:rsid w:val="00912CE1"/>
    <w:rsid w:val="009B5456"/>
    <w:rsid w:val="00A2454D"/>
    <w:rsid w:val="00A2616F"/>
    <w:rsid w:val="00A2643E"/>
    <w:rsid w:val="00AE2CE5"/>
    <w:rsid w:val="00B5552A"/>
    <w:rsid w:val="00B55F69"/>
    <w:rsid w:val="00B657F2"/>
    <w:rsid w:val="00B703CB"/>
    <w:rsid w:val="00BA0B1D"/>
    <w:rsid w:val="00C06B8E"/>
    <w:rsid w:val="00C0771A"/>
    <w:rsid w:val="00C363AB"/>
    <w:rsid w:val="00CF2083"/>
    <w:rsid w:val="00D105F8"/>
    <w:rsid w:val="00DB0FCB"/>
    <w:rsid w:val="00E02472"/>
    <w:rsid w:val="00E17C5B"/>
    <w:rsid w:val="00E33446"/>
    <w:rsid w:val="00E46A21"/>
    <w:rsid w:val="00E97D07"/>
    <w:rsid w:val="00EA048A"/>
    <w:rsid w:val="00EC0ABC"/>
    <w:rsid w:val="00F12648"/>
    <w:rsid w:val="00F472A7"/>
    <w:rsid w:val="00F55045"/>
    <w:rsid w:val="00F93E90"/>
    <w:rsid w:val="00FD42E3"/>
    <w:rsid w:val="102D2243"/>
    <w:rsid w:val="15842905"/>
    <w:rsid w:val="172339A2"/>
    <w:rsid w:val="246F29D3"/>
    <w:rsid w:val="4375287B"/>
    <w:rsid w:val="43F62371"/>
    <w:rsid w:val="4BE07B8E"/>
    <w:rsid w:val="576A0C54"/>
    <w:rsid w:val="587D49B7"/>
    <w:rsid w:val="5D2B2C34"/>
    <w:rsid w:val="60874625"/>
    <w:rsid w:val="62FA7330"/>
    <w:rsid w:val="7CE54755"/>
    <w:rsid w:val="7EF46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FBC8F"/>
  <w15:docId w15:val="{9FF61960-F62B-4C63-A846-EC516CF9E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autoRedefine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character" w:styleId="a8">
    <w:name w:val="Placeholder Text"/>
    <w:basedOn w:val="a0"/>
    <w:uiPriority w:val="99"/>
    <w:semiHidden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4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Juan</dc:creator>
  <cp:lastModifiedBy>Li Juan</cp:lastModifiedBy>
  <cp:revision>243</cp:revision>
  <dcterms:created xsi:type="dcterms:W3CDTF">2024-01-27T08:25:00Z</dcterms:created>
  <dcterms:modified xsi:type="dcterms:W3CDTF">2024-04-01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75A9CBF160E430E88DF12E3C72C5EE3_12</vt:lpwstr>
  </property>
</Properties>
</file>